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07" w:type="dxa"/>
        <w:tblInd w:w="1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5"/>
        <w:gridCol w:w="2552"/>
        <w:gridCol w:w="2835"/>
        <w:gridCol w:w="142"/>
        <w:gridCol w:w="2126"/>
        <w:gridCol w:w="142"/>
        <w:gridCol w:w="2976"/>
        <w:gridCol w:w="142"/>
        <w:gridCol w:w="2977"/>
      </w:tblGrid>
      <w:tr w:rsidR="002F386C" w:rsidRPr="002F386C" w:rsidTr="00057C29">
        <w:trPr>
          <w:gridBefore w:val="1"/>
          <w:wBefore w:w="15" w:type="dxa"/>
          <w:trHeight w:val="330"/>
        </w:trPr>
        <w:tc>
          <w:tcPr>
            <w:tcW w:w="138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48C" w:rsidRPr="00690294" w:rsidRDefault="00E0448C" w:rsidP="00057C29">
            <w:pPr>
              <w:widowControl/>
              <w:rPr>
                <w:kern w:val="0"/>
              </w:rPr>
            </w:pPr>
            <w:r w:rsidRPr="00690294">
              <w:rPr>
                <w:b/>
                <w:kern w:val="0"/>
              </w:rPr>
              <w:t xml:space="preserve">Table </w:t>
            </w:r>
            <w:r w:rsidRPr="00690294">
              <w:rPr>
                <w:rFonts w:hint="eastAsia"/>
                <w:b/>
                <w:kern w:val="0"/>
              </w:rPr>
              <w:t>S6</w:t>
            </w:r>
            <w:r w:rsidRPr="00690294">
              <w:rPr>
                <w:kern w:val="0"/>
              </w:rPr>
              <w:t xml:space="preserve"> Hazard Ratios </w:t>
            </w:r>
            <w:bookmarkStart w:id="0" w:name="_GoBack"/>
            <w:bookmarkEnd w:id="0"/>
            <w:r w:rsidRPr="00690294">
              <w:rPr>
                <w:kern w:val="0"/>
              </w:rPr>
              <w:t>for Dementia Subtype among Subjects with Sleep Apnea (Case) and the Comparison Cohort (Control).</w:t>
            </w:r>
          </w:p>
        </w:tc>
      </w:tr>
      <w:tr w:rsidR="002F386C" w:rsidRPr="002F386C" w:rsidTr="00057C29">
        <w:trPr>
          <w:trHeight w:val="345"/>
        </w:trPr>
        <w:tc>
          <w:tcPr>
            <w:tcW w:w="139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48C" w:rsidRPr="00690294" w:rsidRDefault="00E0448C" w:rsidP="00057C29">
            <w:pPr>
              <w:widowControl/>
              <w:rPr>
                <w:kern w:val="0"/>
              </w:rPr>
            </w:pPr>
          </w:p>
        </w:tc>
      </w:tr>
      <w:tr w:rsidR="00403481" w:rsidRPr="002F386C" w:rsidTr="00057C29">
        <w:trPr>
          <w:trHeight w:val="360"/>
        </w:trPr>
        <w:tc>
          <w:tcPr>
            <w:tcW w:w="2567" w:type="dxa"/>
            <w:gridSpan w:val="2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Development of Dementia</w:t>
            </w:r>
          </w:p>
        </w:tc>
        <w:tc>
          <w:tcPr>
            <w:tcW w:w="11340" w:type="dxa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403481" w:rsidRPr="00690294" w:rsidRDefault="00403481" w:rsidP="0064395E">
            <w:pPr>
              <w:widowControl/>
              <w:jc w:val="center"/>
              <w:rPr>
                <w:kern w:val="0"/>
              </w:rPr>
            </w:pPr>
            <w:r w:rsidRPr="00690294">
              <w:rPr>
                <w:kern w:val="0"/>
              </w:rPr>
              <w:t>Dementia categories</w:t>
            </w:r>
          </w:p>
        </w:tc>
      </w:tr>
      <w:tr w:rsidR="00403481" w:rsidRPr="002F386C" w:rsidTr="005522E2">
        <w:trPr>
          <w:trHeight w:val="345"/>
        </w:trPr>
        <w:tc>
          <w:tcPr>
            <w:tcW w:w="2567" w:type="dxa"/>
            <w:gridSpan w:val="2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jc w:val="center"/>
              <w:rPr>
                <w:kern w:val="0"/>
              </w:rPr>
            </w:pPr>
            <w:r w:rsidRPr="00690294">
              <w:t>Alzheimer's disease</w:t>
            </w:r>
          </w:p>
        </w:tc>
        <w:tc>
          <w:tcPr>
            <w:tcW w:w="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</w:p>
        </w:tc>
        <w:tc>
          <w:tcPr>
            <w:tcW w:w="609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jc w:val="center"/>
              <w:rPr>
                <w:kern w:val="0"/>
              </w:rPr>
            </w:pPr>
            <w:r w:rsidRPr="00690294">
              <w:t>Vascular dementia</w:t>
            </w:r>
          </w:p>
        </w:tc>
      </w:tr>
      <w:tr w:rsidR="00403481" w:rsidRPr="002F386C" w:rsidTr="00820E7F">
        <w:trPr>
          <w:trHeight w:val="330"/>
        </w:trPr>
        <w:tc>
          <w:tcPr>
            <w:tcW w:w="2567" w:type="dxa"/>
            <w:gridSpan w:val="2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 xml:space="preserve">Case 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Control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 xml:space="preserve">Case 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Control</w:t>
            </w:r>
          </w:p>
        </w:tc>
      </w:tr>
      <w:tr w:rsidR="00403481" w:rsidRPr="002F386C" w:rsidTr="00820E7F">
        <w:trPr>
          <w:trHeight w:val="330"/>
        </w:trPr>
        <w:tc>
          <w:tcPr>
            <w:tcW w:w="2567" w:type="dxa"/>
            <w:gridSpan w:val="2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  <w:proofErr w:type="gramStart"/>
            <w:r w:rsidRPr="00690294">
              <w:rPr>
                <w:kern w:val="0"/>
              </w:rPr>
              <w:t>n</w:t>
            </w:r>
            <w:proofErr w:type="gramEnd"/>
            <w:r w:rsidRPr="00690294">
              <w:rPr>
                <w:kern w:val="0"/>
              </w:rPr>
              <w:t xml:space="preserve"> (%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  <w:proofErr w:type="gramStart"/>
            <w:r w:rsidRPr="00690294">
              <w:rPr>
                <w:kern w:val="0"/>
              </w:rPr>
              <w:t>n</w:t>
            </w:r>
            <w:proofErr w:type="gramEnd"/>
            <w:r w:rsidRPr="00690294">
              <w:rPr>
                <w:kern w:val="0"/>
              </w:rPr>
              <w:t xml:space="preserve"> (%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  <w:proofErr w:type="gramStart"/>
            <w:r w:rsidRPr="00690294">
              <w:rPr>
                <w:kern w:val="0"/>
              </w:rPr>
              <w:t>n</w:t>
            </w:r>
            <w:proofErr w:type="gramEnd"/>
            <w:r w:rsidRPr="00690294">
              <w:rPr>
                <w:kern w:val="0"/>
              </w:rPr>
              <w:t xml:space="preserve"> (%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403481" w:rsidRPr="00690294" w:rsidRDefault="00403481" w:rsidP="00057C29">
            <w:pPr>
              <w:widowControl/>
              <w:rPr>
                <w:kern w:val="0"/>
              </w:rPr>
            </w:pPr>
            <w:proofErr w:type="gramStart"/>
            <w:r w:rsidRPr="00690294">
              <w:rPr>
                <w:kern w:val="0"/>
              </w:rPr>
              <w:t>n</w:t>
            </w:r>
            <w:proofErr w:type="gramEnd"/>
            <w:r w:rsidRPr="00690294">
              <w:rPr>
                <w:kern w:val="0"/>
              </w:rPr>
              <w:t xml:space="preserve"> (%)</w:t>
            </w:r>
          </w:p>
        </w:tc>
      </w:tr>
      <w:tr w:rsidR="005522E2" w:rsidRPr="002F386C" w:rsidTr="005522E2">
        <w:trPr>
          <w:trHeight w:val="330"/>
        </w:trPr>
        <w:tc>
          <w:tcPr>
            <w:tcW w:w="25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057C29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Y</w:t>
            </w:r>
            <w:r w:rsidRPr="00690294">
              <w:rPr>
                <w:rFonts w:hint="eastAsia"/>
                <w:kern w:val="0"/>
              </w:rPr>
              <w:t xml:space="preserve">es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954755">
            <w:pPr>
              <w:widowControl/>
              <w:rPr>
                <w:kern w:val="0"/>
              </w:rPr>
            </w:pPr>
            <w:r w:rsidRPr="00690294">
              <w:rPr>
                <w:rFonts w:hint="eastAsia"/>
                <w:kern w:val="0"/>
              </w:rPr>
              <w:t>2 (0.14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22E2" w:rsidRPr="00690294" w:rsidRDefault="005522E2" w:rsidP="00954755">
            <w:pPr>
              <w:widowControl/>
              <w:rPr>
                <w:kern w:val="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64395E">
            <w:pPr>
              <w:widowControl/>
              <w:rPr>
                <w:kern w:val="0"/>
              </w:rPr>
            </w:pPr>
            <w:r w:rsidRPr="00690294">
              <w:rPr>
                <w:rFonts w:hint="eastAsia"/>
                <w:kern w:val="0"/>
              </w:rPr>
              <w:t>4 (0.05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057C29">
            <w:pPr>
              <w:widowControl/>
              <w:rPr>
                <w:kern w:val="0"/>
              </w:rPr>
            </w:pPr>
          </w:p>
        </w:tc>
        <w:tc>
          <w:tcPr>
            <w:tcW w:w="29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22E2" w:rsidRPr="00690294" w:rsidRDefault="005522E2" w:rsidP="0064395E">
            <w:pPr>
              <w:widowControl/>
              <w:rPr>
                <w:kern w:val="0"/>
              </w:rPr>
            </w:pPr>
            <w:r w:rsidRPr="00690294">
              <w:rPr>
                <w:rFonts w:hint="eastAsia"/>
                <w:kern w:val="0"/>
              </w:rPr>
              <w:t>14 (0.99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22E2" w:rsidRPr="00690294" w:rsidRDefault="005522E2" w:rsidP="00954755">
            <w:pPr>
              <w:widowControl/>
              <w:rPr>
                <w:kern w:val="0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5522E2" w:rsidRPr="00690294" w:rsidRDefault="005522E2" w:rsidP="0064395E">
            <w:pPr>
              <w:widowControl/>
              <w:rPr>
                <w:kern w:val="0"/>
              </w:rPr>
            </w:pPr>
            <w:r w:rsidRPr="00690294">
              <w:rPr>
                <w:rFonts w:hint="eastAsia"/>
                <w:kern w:val="0"/>
              </w:rPr>
              <w:t>23 (0.32)</w:t>
            </w:r>
          </w:p>
        </w:tc>
      </w:tr>
      <w:tr w:rsidR="005522E2" w:rsidRPr="002F386C" w:rsidTr="005522E2">
        <w:trPr>
          <w:trHeight w:val="330"/>
        </w:trPr>
        <w:tc>
          <w:tcPr>
            <w:tcW w:w="2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Crude HR (95% CI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2.50 (0.46-13.65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3.06 (1.57-5.95) **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</w:p>
        </w:tc>
        <w:tc>
          <w:tcPr>
            <w:tcW w:w="297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1</w:t>
            </w:r>
          </w:p>
        </w:tc>
      </w:tr>
      <w:tr w:rsidR="005522E2" w:rsidRPr="002F386C" w:rsidTr="005522E2">
        <w:trPr>
          <w:trHeight w:val="345"/>
        </w:trPr>
        <w:tc>
          <w:tcPr>
            <w:tcW w:w="2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Adjusted HR (95%C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2.40 (0.43-13.42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1.93 (1.00-3.77) 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5522E2" w:rsidRPr="00690294" w:rsidRDefault="005522E2" w:rsidP="00F94384">
            <w:pPr>
              <w:widowControl/>
              <w:rPr>
                <w:kern w:val="0"/>
              </w:rPr>
            </w:pPr>
            <w:r w:rsidRPr="00690294">
              <w:rPr>
                <w:kern w:val="0"/>
              </w:rPr>
              <w:t>1</w:t>
            </w:r>
          </w:p>
        </w:tc>
      </w:tr>
    </w:tbl>
    <w:p w:rsidR="00E0448C" w:rsidRPr="002F386C" w:rsidRDefault="00426B54" w:rsidP="00E0448C">
      <w:pPr>
        <w:rPr>
          <w:color w:val="000000" w:themeColor="text1"/>
        </w:rPr>
      </w:pPr>
      <w:r w:rsidRPr="002F386C">
        <w:rPr>
          <w:color w:val="000000" w:themeColor="text1"/>
          <w:kern w:val="0"/>
        </w:rPr>
        <w:t xml:space="preserve">Adjustments are made for patients’ monthly income, urbanization level, hypertension, hyperlipidemia, diabetes, </w:t>
      </w:r>
      <w:proofErr w:type="gramStart"/>
      <w:r w:rsidRPr="002F386C">
        <w:rPr>
          <w:color w:val="000000" w:themeColor="text1"/>
          <w:kern w:val="0"/>
        </w:rPr>
        <w:t>stroke</w:t>
      </w:r>
      <w:proofErr w:type="gramEnd"/>
    </w:p>
    <w:p w:rsidR="00E0448C" w:rsidRPr="002F386C" w:rsidRDefault="00426B54" w:rsidP="00E0448C">
      <w:pPr>
        <w:rPr>
          <w:color w:val="000000" w:themeColor="text1"/>
        </w:rPr>
      </w:pPr>
      <w:r w:rsidRPr="002F386C">
        <w:rPr>
          <w:color w:val="000000" w:themeColor="text1"/>
          <w:kern w:val="0"/>
        </w:rPr>
        <w:t>* Indicates p&lt;0.05; ** Indicates p&lt;0.01</w:t>
      </w:r>
    </w:p>
    <w:p w:rsidR="00E0448C" w:rsidRPr="002F386C" w:rsidRDefault="00E0448C" w:rsidP="00E0448C">
      <w:pPr>
        <w:rPr>
          <w:color w:val="000000" w:themeColor="text1"/>
        </w:rPr>
      </w:pPr>
    </w:p>
    <w:p w:rsidR="00E0448C" w:rsidRPr="002F386C" w:rsidRDefault="00E0448C">
      <w:pPr>
        <w:widowControl/>
        <w:rPr>
          <w:color w:val="000000" w:themeColor="text1"/>
        </w:rPr>
      </w:pPr>
    </w:p>
    <w:sectPr w:rsidR="00E0448C" w:rsidRPr="002F386C" w:rsidSect="00023F6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578C" w:rsidRDefault="005E578C" w:rsidP="00A2679D">
      <w:r>
        <w:separator/>
      </w:r>
    </w:p>
  </w:endnote>
  <w:endnote w:type="continuationSeparator" w:id="0">
    <w:p w:rsidR="005E578C" w:rsidRDefault="005E578C" w:rsidP="00A2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578C" w:rsidRDefault="005E578C" w:rsidP="00A2679D">
      <w:r>
        <w:separator/>
      </w:r>
    </w:p>
  </w:footnote>
  <w:footnote w:type="continuationSeparator" w:id="0">
    <w:p w:rsidR="005E578C" w:rsidRDefault="005E578C" w:rsidP="00A26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3F6F"/>
    <w:rsid w:val="00011F27"/>
    <w:rsid w:val="00023F6F"/>
    <w:rsid w:val="00045190"/>
    <w:rsid w:val="000970A1"/>
    <w:rsid w:val="000A6CAB"/>
    <w:rsid w:val="000B1C84"/>
    <w:rsid w:val="000E3A81"/>
    <w:rsid w:val="0016438B"/>
    <w:rsid w:val="00171929"/>
    <w:rsid w:val="001B1DD3"/>
    <w:rsid w:val="001E3446"/>
    <w:rsid w:val="002036B4"/>
    <w:rsid w:val="00225508"/>
    <w:rsid w:val="00254E57"/>
    <w:rsid w:val="002A446C"/>
    <w:rsid w:val="002C2AB4"/>
    <w:rsid w:val="002D730D"/>
    <w:rsid w:val="002F386C"/>
    <w:rsid w:val="003513C1"/>
    <w:rsid w:val="0035787F"/>
    <w:rsid w:val="003816D9"/>
    <w:rsid w:val="00395190"/>
    <w:rsid w:val="003C6E85"/>
    <w:rsid w:val="003D0B72"/>
    <w:rsid w:val="00403481"/>
    <w:rsid w:val="00426B54"/>
    <w:rsid w:val="004567F0"/>
    <w:rsid w:val="004C1A97"/>
    <w:rsid w:val="004C706A"/>
    <w:rsid w:val="004E153E"/>
    <w:rsid w:val="004F062C"/>
    <w:rsid w:val="00501167"/>
    <w:rsid w:val="00512F01"/>
    <w:rsid w:val="0054057F"/>
    <w:rsid w:val="0054585A"/>
    <w:rsid w:val="005522E2"/>
    <w:rsid w:val="005635F8"/>
    <w:rsid w:val="005A1584"/>
    <w:rsid w:val="005A7D07"/>
    <w:rsid w:val="005E578C"/>
    <w:rsid w:val="00627EEB"/>
    <w:rsid w:val="0064395E"/>
    <w:rsid w:val="00690294"/>
    <w:rsid w:val="006C5F6F"/>
    <w:rsid w:val="0077265A"/>
    <w:rsid w:val="007809DA"/>
    <w:rsid w:val="007E3712"/>
    <w:rsid w:val="008A375F"/>
    <w:rsid w:val="009E00C0"/>
    <w:rsid w:val="009E7EB7"/>
    <w:rsid w:val="00A075E7"/>
    <w:rsid w:val="00A2679D"/>
    <w:rsid w:val="00A87B2F"/>
    <w:rsid w:val="00AF0C1F"/>
    <w:rsid w:val="00B87B1D"/>
    <w:rsid w:val="00B95C48"/>
    <w:rsid w:val="00C3185F"/>
    <w:rsid w:val="00C740B9"/>
    <w:rsid w:val="00C7686B"/>
    <w:rsid w:val="00CE762A"/>
    <w:rsid w:val="00CF2162"/>
    <w:rsid w:val="00CF2CC1"/>
    <w:rsid w:val="00D12BD1"/>
    <w:rsid w:val="00D24748"/>
    <w:rsid w:val="00D93D4E"/>
    <w:rsid w:val="00DB056C"/>
    <w:rsid w:val="00DB1D0D"/>
    <w:rsid w:val="00E012B7"/>
    <w:rsid w:val="00E0448C"/>
    <w:rsid w:val="00EA5EA1"/>
    <w:rsid w:val="00F14B97"/>
    <w:rsid w:val="00F47E38"/>
    <w:rsid w:val="00F94384"/>
    <w:rsid w:val="00FA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  <w:style w:type="paragraph" w:styleId="a3">
    <w:name w:val="header"/>
    <w:basedOn w:val="a"/>
    <w:link w:val="a4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679D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679D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3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4CFFA5-519A-48FA-8C19-9BD0E1AEB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</dc:creator>
  <cp:lastModifiedBy>劉慕恩</cp:lastModifiedBy>
  <cp:revision>2</cp:revision>
  <dcterms:created xsi:type="dcterms:W3CDTF">2013-10-08T23:48:00Z</dcterms:created>
  <dcterms:modified xsi:type="dcterms:W3CDTF">2013-10-08T23:48:00Z</dcterms:modified>
</cp:coreProperties>
</file>